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C5EC4" w14:textId="68F97A3D" w:rsidR="00D4153E" w:rsidRPr="00C54B21" w:rsidRDefault="00D4153E" w:rsidP="00D4153E">
      <w:pPr>
        <w:spacing w:line="480" w:lineRule="auto"/>
      </w:pPr>
      <w:bookmarkStart w:id="0" w:name="_GoBack"/>
      <w:bookmarkEnd w:id="0"/>
      <w:r w:rsidRPr="00E94959">
        <w:rPr>
          <w:b/>
          <w:bCs/>
        </w:rPr>
        <w:t>BMP</w:t>
      </w:r>
      <w:r>
        <w:rPr>
          <w:b/>
          <w:bCs/>
        </w:rPr>
        <w:t>-</w:t>
      </w:r>
      <w:proofErr w:type="spellStart"/>
      <w:r>
        <w:rPr>
          <w:b/>
          <w:bCs/>
        </w:rPr>
        <w:t>Smad</w:t>
      </w:r>
      <w:proofErr w:type="spellEnd"/>
      <w:r w:rsidRPr="00E94959">
        <w:rPr>
          <w:b/>
          <w:bCs/>
        </w:rPr>
        <w:t xml:space="preserve"> </w:t>
      </w:r>
      <w:r w:rsidR="00381AAA">
        <w:rPr>
          <w:b/>
          <w:bCs/>
        </w:rPr>
        <w:t>S</w:t>
      </w:r>
      <w:r w:rsidRPr="00E94959">
        <w:rPr>
          <w:b/>
          <w:bCs/>
        </w:rPr>
        <w:t xml:space="preserve">ignaling </w:t>
      </w:r>
      <w:r w:rsidR="00381AAA">
        <w:rPr>
          <w:b/>
          <w:bCs/>
        </w:rPr>
        <w:t>R</w:t>
      </w:r>
      <w:r w:rsidRPr="00E94959">
        <w:rPr>
          <w:b/>
          <w:bCs/>
        </w:rPr>
        <w:t xml:space="preserve">egulates </w:t>
      </w:r>
      <w:r w:rsidR="00381AAA">
        <w:rPr>
          <w:b/>
          <w:bCs/>
        </w:rPr>
        <w:t>P</w:t>
      </w:r>
      <w:r>
        <w:rPr>
          <w:b/>
          <w:bCs/>
        </w:rPr>
        <w:t xml:space="preserve">ostnatal </w:t>
      </w:r>
      <w:r w:rsidR="00381AAA">
        <w:rPr>
          <w:b/>
          <w:bCs/>
        </w:rPr>
        <w:t>C</w:t>
      </w:r>
      <w:r>
        <w:rPr>
          <w:b/>
          <w:bCs/>
        </w:rPr>
        <w:t xml:space="preserve">rown </w:t>
      </w:r>
      <w:proofErr w:type="spellStart"/>
      <w:r w:rsidR="00381AAA">
        <w:rPr>
          <w:b/>
          <w:bCs/>
        </w:rPr>
        <w:t>D</w:t>
      </w:r>
      <w:r w:rsidRPr="00E94959">
        <w:rPr>
          <w:b/>
          <w:bCs/>
        </w:rPr>
        <w:t>entin</w:t>
      </w:r>
      <w:r>
        <w:rPr>
          <w:b/>
          <w:bCs/>
        </w:rPr>
        <w:t>ogenesis</w:t>
      </w:r>
      <w:proofErr w:type="spellEnd"/>
      <w:r w:rsidRPr="00E94959">
        <w:rPr>
          <w:b/>
          <w:bCs/>
        </w:rPr>
        <w:t xml:space="preserve"> in </w:t>
      </w:r>
      <w:r w:rsidR="00381AAA">
        <w:rPr>
          <w:b/>
          <w:bCs/>
        </w:rPr>
        <w:t>M</w:t>
      </w:r>
      <w:r>
        <w:rPr>
          <w:b/>
          <w:bCs/>
        </w:rPr>
        <w:t>ouse</w:t>
      </w:r>
      <w:r w:rsidRPr="00E94959">
        <w:rPr>
          <w:b/>
          <w:bCs/>
        </w:rPr>
        <w:t xml:space="preserve"> </w:t>
      </w:r>
      <w:r w:rsidR="00381AAA">
        <w:rPr>
          <w:b/>
          <w:bCs/>
        </w:rPr>
        <w:t>M</w:t>
      </w:r>
      <w:r w:rsidRPr="00E94959">
        <w:rPr>
          <w:b/>
          <w:bCs/>
        </w:rPr>
        <w:t>olar</w:t>
      </w:r>
      <w:r>
        <w:rPr>
          <w:b/>
          <w:bCs/>
        </w:rPr>
        <w:t xml:space="preserve"> </w:t>
      </w:r>
    </w:p>
    <w:p w14:paraId="1DFDAA79" w14:textId="61979F5F" w:rsidR="0023775F" w:rsidRDefault="00D4153E" w:rsidP="0076045B">
      <w:pPr>
        <w:spacing w:line="480" w:lineRule="auto"/>
        <w:rPr>
          <w:vertAlign w:val="superscript"/>
        </w:rPr>
      </w:pPr>
      <w:r w:rsidRPr="007E7790">
        <w:t>Maiko Omi</w:t>
      </w:r>
      <w:r w:rsidRPr="00022A16">
        <w:rPr>
          <w:vertAlign w:val="superscript"/>
        </w:rPr>
        <w:t>1</w:t>
      </w:r>
      <w:r w:rsidR="00A10B53">
        <w:rPr>
          <w:vertAlign w:val="superscript"/>
        </w:rPr>
        <w:t>*</w:t>
      </w:r>
      <w:r>
        <w:t xml:space="preserve">, Anshul </w:t>
      </w:r>
      <w:r w:rsidR="00A10B53">
        <w:t xml:space="preserve">K. </w:t>
      </w:r>
      <w:r>
        <w:t>Kulkarni</w:t>
      </w:r>
      <w:r w:rsidRPr="00022A16">
        <w:rPr>
          <w:vertAlign w:val="superscript"/>
        </w:rPr>
        <w:t>1</w:t>
      </w:r>
      <w:r>
        <w:t xml:space="preserve">, </w:t>
      </w:r>
      <w:proofErr w:type="spellStart"/>
      <w:r w:rsidR="007A5E0F" w:rsidRPr="00C65955">
        <w:rPr>
          <w:rFonts w:eastAsiaTheme="minorEastAsia"/>
        </w:rPr>
        <w:t>Anagha</w:t>
      </w:r>
      <w:proofErr w:type="spellEnd"/>
      <w:r w:rsidR="007A5E0F" w:rsidRPr="00C65955">
        <w:rPr>
          <w:rFonts w:eastAsiaTheme="minorEastAsia"/>
        </w:rPr>
        <w:t xml:space="preserve"> Raichur</w:t>
      </w:r>
      <w:r w:rsidR="007A5E0F" w:rsidRPr="00022A16">
        <w:rPr>
          <w:vertAlign w:val="superscript"/>
        </w:rPr>
        <w:t>1</w:t>
      </w:r>
      <w:r w:rsidR="007A5E0F">
        <w:rPr>
          <w:rFonts w:eastAsiaTheme="minorEastAsia"/>
        </w:rPr>
        <w:t xml:space="preserve">, </w:t>
      </w:r>
      <w:r w:rsidR="007A5E0F" w:rsidRPr="00C65955">
        <w:rPr>
          <w:rFonts w:eastAsiaTheme="minorEastAsia"/>
        </w:rPr>
        <w:t>Mason Fox</w:t>
      </w:r>
      <w:r w:rsidR="007A5E0F" w:rsidRPr="00022A16">
        <w:rPr>
          <w:vertAlign w:val="superscript"/>
        </w:rPr>
        <w:t>1</w:t>
      </w:r>
      <w:r w:rsidR="007A5E0F">
        <w:rPr>
          <w:rFonts w:eastAsiaTheme="minorEastAsia"/>
        </w:rPr>
        <w:t>,</w:t>
      </w:r>
      <w:r w:rsidR="007A5E0F" w:rsidRPr="002E597C">
        <w:rPr>
          <w:rFonts w:eastAsiaTheme="minorEastAsia"/>
        </w:rPr>
        <w:t xml:space="preserve"> </w:t>
      </w:r>
      <w:r w:rsidR="007A5E0F" w:rsidRPr="00C65955">
        <w:rPr>
          <w:rFonts w:eastAsiaTheme="minorEastAsia"/>
        </w:rPr>
        <w:t>Amber Uptergrove</w:t>
      </w:r>
      <w:r w:rsidR="007A5E0F" w:rsidRPr="00022A16">
        <w:rPr>
          <w:vertAlign w:val="superscript"/>
        </w:rPr>
        <w:t>1</w:t>
      </w:r>
      <w:r w:rsidR="007A5E0F">
        <w:rPr>
          <w:rFonts w:eastAsiaTheme="minorEastAsia"/>
        </w:rPr>
        <w:t xml:space="preserve">, </w:t>
      </w:r>
      <w:proofErr w:type="spellStart"/>
      <w:r>
        <w:t>Honghao</w:t>
      </w:r>
      <w:proofErr w:type="spellEnd"/>
      <w:r>
        <w:t xml:space="preserve"> Zhang</w:t>
      </w:r>
      <w:r w:rsidRPr="00022A16">
        <w:rPr>
          <w:vertAlign w:val="superscript"/>
        </w:rPr>
        <w:t>1</w:t>
      </w:r>
      <w:r>
        <w:t>, and Yuji Mishina</w:t>
      </w:r>
      <w:r w:rsidRPr="00022A16">
        <w:rPr>
          <w:vertAlign w:val="superscript"/>
        </w:rPr>
        <w:t>1*</w:t>
      </w:r>
    </w:p>
    <w:p w14:paraId="10C9EBC9" w14:textId="6D9767A3" w:rsidR="00EA5EAA" w:rsidRDefault="00EA5EAA" w:rsidP="0076045B">
      <w:pPr>
        <w:spacing w:line="480" w:lineRule="auto"/>
        <w:rPr>
          <w:vertAlign w:val="superscript"/>
        </w:rPr>
      </w:pPr>
    </w:p>
    <w:p w14:paraId="646FDC3D" w14:textId="669710C3" w:rsidR="00EA5EAA" w:rsidRPr="00EA5EAA" w:rsidRDefault="00EA5EAA" w:rsidP="0076045B">
      <w:pPr>
        <w:spacing w:line="480" w:lineRule="auto"/>
        <w:rPr>
          <w:b/>
          <w:bCs/>
        </w:rPr>
      </w:pPr>
      <w:r w:rsidRPr="00BD15F7">
        <w:rPr>
          <w:b/>
          <w:bCs/>
        </w:rPr>
        <w:t xml:space="preserve">Supplemental </w:t>
      </w:r>
      <w:r>
        <w:rPr>
          <w:b/>
          <w:bCs/>
        </w:rPr>
        <w:t>Tables</w:t>
      </w:r>
    </w:p>
    <w:p w14:paraId="42134050" w14:textId="77777777" w:rsidR="00BD15F7" w:rsidRPr="004B7255" w:rsidRDefault="00BD15F7" w:rsidP="00BD15F7">
      <w:pPr>
        <w:spacing w:line="480" w:lineRule="auto"/>
        <w:rPr>
          <w:b/>
          <w:bCs/>
        </w:rPr>
      </w:pPr>
      <w:r>
        <w:rPr>
          <w:b/>
          <w:bCs/>
        </w:rPr>
        <w:t>Table S1. Primary antibodies and dilutions</w:t>
      </w:r>
    </w:p>
    <w:p w14:paraId="77971D91" w14:textId="77777777" w:rsidR="00BD15F7" w:rsidRDefault="00BD15F7" w:rsidP="00BD15F7">
      <w:pPr>
        <w:spacing w:line="480" w:lineRule="auto"/>
      </w:pPr>
      <w:r w:rsidRPr="00955402">
        <w:t>rabbit anti-p</w:t>
      </w:r>
      <w:r>
        <w:t>hospho-Smad</w:t>
      </w:r>
      <w:r w:rsidRPr="00955402">
        <w:t xml:space="preserve">1/5/9 </w:t>
      </w:r>
      <w:r>
        <w:t xml:space="preserve">(1:200 for IHC, 1:1000 for WB, </w:t>
      </w:r>
      <w:r w:rsidRPr="001F4462">
        <w:t>Cell Signaling</w:t>
      </w:r>
      <w:r>
        <w:t xml:space="preserve">, </w:t>
      </w:r>
      <w:r w:rsidRPr="00955402">
        <w:t>13820</w:t>
      </w:r>
      <w:r w:rsidRPr="001F4462">
        <w:t>)</w:t>
      </w:r>
    </w:p>
    <w:p w14:paraId="7B564214" w14:textId="77777777" w:rsidR="00BD15F7" w:rsidRDefault="00BD15F7" w:rsidP="00BD15F7">
      <w:pPr>
        <w:spacing w:line="480" w:lineRule="auto"/>
      </w:pPr>
      <w:r w:rsidRPr="00955402">
        <w:t>rabbit anti-phospho-p44/42 MAPK (</w:t>
      </w:r>
      <w:r>
        <w:t>ERK</w:t>
      </w:r>
      <w:r w:rsidRPr="00955402">
        <w:t>) (1:1000,</w:t>
      </w:r>
      <w:r>
        <w:t xml:space="preserve"> Cell Signaling,</w:t>
      </w:r>
      <w:r w:rsidRPr="00955402">
        <w:t xml:space="preserve"> 4376), </w:t>
      </w:r>
    </w:p>
    <w:p w14:paraId="3731E397" w14:textId="77777777" w:rsidR="00BD15F7" w:rsidRDefault="00BD15F7" w:rsidP="00BD15F7">
      <w:pPr>
        <w:spacing w:line="480" w:lineRule="auto"/>
      </w:pPr>
      <w:r w:rsidRPr="00955402">
        <w:t>rabbit anti-p44/42 MAPK (</w:t>
      </w:r>
      <w:r>
        <w:t>ERK</w:t>
      </w:r>
      <w:r w:rsidRPr="00955402">
        <w:t xml:space="preserve">) (1:1000, </w:t>
      </w:r>
      <w:r>
        <w:t>Cell Signaling,</w:t>
      </w:r>
      <w:r w:rsidRPr="00955402">
        <w:t xml:space="preserve"> 4695) </w:t>
      </w:r>
    </w:p>
    <w:p w14:paraId="0FF4E81B" w14:textId="77777777" w:rsidR="00BD15F7" w:rsidRDefault="00BD15F7" w:rsidP="00BD15F7">
      <w:pPr>
        <w:spacing w:line="480" w:lineRule="auto"/>
      </w:pPr>
      <w:r w:rsidRPr="00955402">
        <w:t>rabbit anti-phospho-p38 MAPK (1:1000,</w:t>
      </w:r>
      <w:r>
        <w:t xml:space="preserve"> Cell Signaling,</w:t>
      </w:r>
      <w:r w:rsidRPr="00955402">
        <w:t xml:space="preserve"> 4631)</w:t>
      </w:r>
    </w:p>
    <w:p w14:paraId="41791BE4" w14:textId="77777777" w:rsidR="00BD15F7" w:rsidRDefault="00BD15F7" w:rsidP="00BD15F7">
      <w:pPr>
        <w:spacing w:line="480" w:lineRule="auto"/>
      </w:pPr>
      <w:r w:rsidRPr="00955402">
        <w:t>rabbit anti-p38 MAPK (1:1000,</w:t>
      </w:r>
      <w:r w:rsidRPr="007D5690">
        <w:t xml:space="preserve"> </w:t>
      </w:r>
      <w:r>
        <w:t xml:space="preserve">Cell Signaling, </w:t>
      </w:r>
      <w:r w:rsidRPr="00955402">
        <w:t>9212)</w:t>
      </w:r>
      <w:r>
        <w:t xml:space="preserve"> </w:t>
      </w:r>
      <w:r w:rsidRPr="00955402">
        <w:t xml:space="preserve"> </w:t>
      </w:r>
    </w:p>
    <w:p w14:paraId="5E2FC9A0" w14:textId="77777777" w:rsidR="00BD15F7" w:rsidRPr="00FE39D8" w:rsidRDefault="00BD15F7" w:rsidP="00BD15F7">
      <w:pPr>
        <w:spacing w:line="480" w:lineRule="auto"/>
      </w:pPr>
      <w:r w:rsidRPr="00955402">
        <w:t>rabbit anti-GAPDH (1:2000,</w:t>
      </w:r>
      <w:r w:rsidRPr="007D5690">
        <w:t xml:space="preserve"> </w:t>
      </w:r>
      <w:r>
        <w:t>Cell Signaling,</w:t>
      </w:r>
      <w:r w:rsidRPr="00955402">
        <w:t xml:space="preserve"> 2118</w:t>
      </w:r>
      <w:r>
        <w:t>)</w:t>
      </w:r>
    </w:p>
    <w:p w14:paraId="467CA85B" w14:textId="77777777" w:rsidR="005110EE" w:rsidRDefault="005110EE" w:rsidP="0076045B">
      <w:pPr>
        <w:spacing w:line="480" w:lineRule="auto"/>
        <w:rPr>
          <w:b/>
          <w:bCs/>
        </w:rPr>
      </w:pPr>
    </w:p>
    <w:p w14:paraId="50843058" w14:textId="5103A17C" w:rsidR="00EF69A3" w:rsidRPr="004B7255" w:rsidRDefault="00EF69A3" w:rsidP="0076045B">
      <w:pPr>
        <w:spacing w:line="480" w:lineRule="auto"/>
        <w:rPr>
          <w:b/>
          <w:bCs/>
        </w:rPr>
      </w:pPr>
      <w:r>
        <w:rPr>
          <w:b/>
          <w:bCs/>
        </w:rPr>
        <w:t xml:space="preserve">Table </w:t>
      </w:r>
      <w:r w:rsidR="00BD15F7">
        <w:rPr>
          <w:b/>
          <w:bCs/>
        </w:rPr>
        <w:t>S2</w:t>
      </w:r>
      <w:r>
        <w:rPr>
          <w:b/>
          <w:bCs/>
        </w:rPr>
        <w:t>.</w:t>
      </w:r>
      <w:r w:rsidR="00BF00FC">
        <w:rPr>
          <w:b/>
          <w:bCs/>
        </w:rPr>
        <w:t xml:space="preserve"> Sequences for </w:t>
      </w:r>
      <w:proofErr w:type="spellStart"/>
      <w:r w:rsidR="00BF00FC">
        <w:rPr>
          <w:b/>
          <w:bCs/>
        </w:rPr>
        <w:t>q</w:t>
      </w:r>
      <w:r w:rsidR="002F1A79">
        <w:rPr>
          <w:b/>
          <w:bCs/>
        </w:rPr>
        <w:t>RT</w:t>
      </w:r>
      <w:proofErr w:type="spellEnd"/>
      <w:r w:rsidR="002F1A79">
        <w:rPr>
          <w:b/>
          <w:bCs/>
        </w:rPr>
        <w:t>-</w:t>
      </w:r>
      <w:r w:rsidR="00BF00FC">
        <w:rPr>
          <w:b/>
          <w:bCs/>
        </w:rPr>
        <w:t>PCR</w:t>
      </w:r>
      <w:r w:rsidR="003E784C">
        <w:rPr>
          <w:b/>
          <w:bCs/>
        </w:rPr>
        <w:t xml:space="preserve"> primers</w:t>
      </w:r>
    </w:p>
    <w:p w14:paraId="35E2F692" w14:textId="6F55C709" w:rsidR="00F35328" w:rsidRPr="00B068E0" w:rsidRDefault="003E784C" w:rsidP="00D4153E">
      <w:pPr>
        <w:spacing w:line="480" w:lineRule="auto"/>
      </w:pPr>
      <w:r>
        <w:rPr>
          <w:i/>
        </w:rPr>
        <w:t>Sp7/</w:t>
      </w:r>
      <w:proofErr w:type="spellStart"/>
      <w:r w:rsidR="00F35328" w:rsidRPr="00993B26">
        <w:rPr>
          <w:i/>
        </w:rPr>
        <w:t>Os</w:t>
      </w:r>
      <w:r>
        <w:rPr>
          <w:i/>
        </w:rPr>
        <w:t>teri</w:t>
      </w:r>
      <w:r w:rsidR="00F35328" w:rsidRPr="00993B26">
        <w:rPr>
          <w:i/>
        </w:rPr>
        <w:t>x</w:t>
      </w:r>
      <w:proofErr w:type="spellEnd"/>
      <w:r w:rsidR="00F35328">
        <w:t xml:space="preserve">       F 5’- </w:t>
      </w:r>
      <w:r w:rsidR="00F35328" w:rsidRPr="002A3841">
        <w:t>GGGCGTTCTACCTGCGACTG</w:t>
      </w:r>
      <w:r w:rsidR="00F35328">
        <w:t xml:space="preserve"> -3’</w:t>
      </w:r>
    </w:p>
    <w:p w14:paraId="5F1A1368" w14:textId="6D50281F" w:rsidR="00F35328" w:rsidRDefault="00F35328" w:rsidP="00D4153E">
      <w:pPr>
        <w:spacing w:line="480" w:lineRule="auto"/>
      </w:pPr>
      <w:r>
        <w:t xml:space="preserve">            </w:t>
      </w:r>
      <w:r w:rsidR="003E784C">
        <w:tab/>
      </w:r>
      <w:r>
        <w:t xml:space="preserve"> </w:t>
      </w:r>
      <w:r w:rsidR="003E784C">
        <w:t xml:space="preserve"> </w:t>
      </w:r>
      <w:r>
        <w:t xml:space="preserve">R 5’- </w:t>
      </w:r>
      <w:r w:rsidRPr="002A3841">
        <w:t>ATCGGGGCGGCTGATTG</w:t>
      </w:r>
      <w:r>
        <w:t xml:space="preserve"> -3’</w:t>
      </w:r>
    </w:p>
    <w:p w14:paraId="06676ADB" w14:textId="19E6D3D7" w:rsidR="00F35328" w:rsidRPr="00B068E0" w:rsidRDefault="00F35328" w:rsidP="00D4153E">
      <w:pPr>
        <w:spacing w:line="480" w:lineRule="auto"/>
      </w:pPr>
      <w:proofErr w:type="spellStart"/>
      <w:r w:rsidRPr="00993B26">
        <w:rPr>
          <w:i/>
        </w:rPr>
        <w:t>Dspp</w:t>
      </w:r>
      <w:proofErr w:type="spellEnd"/>
      <w:r>
        <w:t xml:space="preserve">   </w:t>
      </w:r>
      <w:r w:rsidR="003E784C">
        <w:tab/>
      </w:r>
      <w:proofErr w:type="gramStart"/>
      <w:r w:rsidR="003E784C">
        <w:tab/>
      </w:r>
      <w:r>
        <w:t xml:space="preserve">  F</w:t>
      </w:r>
      <w:proofErr w:type="gramEnd"/>
      <w:r>
        <w:t xml:space="preserve"> 5’- </w:t>
      </w:r>
      <w:r w:rsidRPr="00060C16">
        <w:t>AGTGTGGAAAGTGTGGCGTT</w:t>
      </w:r>
      <w:r>
        <w:t xml:space="preserve"> -3’</w:t>
      </w:r>
    </w:p>
    <w:p w14:paraId="487B0084" w14:textId="47D9CB4D" w:rsidR="00F35328" w:rsidRDefault="00F35328" w:rsidP="00D4153E">
      <w:pPr>
        <w:spacing w:line="480" w:lineRule="auto"/>
      </w:pPr>
      <w:r>
        <w:t xml:space="preserve">            </w:t>
      </w:r>
      <w:r w:rsidR="003E784C">
        <w:tab/>
      </w:r>
      <w:r>
        <w:t xml:space="preserve"> </w:t>
      </w:r>
      <w:r w:rsidR="00D4153E">
        <w:t xml:space="preserve"> </w:t>
      </w:r>
      <w:r>
        <w:t xml:space="preserve">R 5’- </w:t>
      </w:r>
      <w:r w:rsidRPr="00060C16">
        <w:t>CTGTTGCTAGTGGTGCTGTT</w:t>
      </w:r>
      <w:r>
        <w:t xml:space="preserve"> -3’</w:t>
      </w:r>
    </w:p>
    <w:p w14:paraId="31CFA132" w14:textId="095931E0" w:rsidR="00F35328" w:rsidRPr="00B068E0" w:rsidRDefault="00F35328" w:rsidP="00D4153E">
      <w:pPr>
        <w:spacing w:line="480" w:lineRule="auto"/>
      </w:pPr>
      <w:proofErr w:type="spellStart"/>
      <w:r w:rsidRPr="00993B26">
        <w:rPr>
          <w:i/>
        </w:rPr>
        <w:t>Nfic</w:t>
      </w:r>
      <w:proofErr w:type="spellEnd"/>
      <w:r>
        <w:t xml:space="preserve">     </w:t>
      </w:r>
      <w:r w:rsidR="003E784C">
        <w:tab/>
      </w:r>
      <w:proofErr w:type="gramStart"/>
      <w:r w:rsidR="003E784C">
        <w:tab/>
      </w:r>
      <w:r w:rsidR="00D4153E">
        <w:t xml:space="preserve"> </w:t>
      </w:r>
      <w:r>
        <w:t xml:space="preserve"> F</w:t>
      </w:r>
      <w:proofErr w:type="gramEnd"/>
      <w:r>
        <w:t xml:space="preserve"> 5’- </w:t>
      </w:r>
      <w:r w:rsidRPr="002A3841">
        <w:t>GACCTGTACCTGGCCTACTTTG</w:t>
      </w:r>
      <w:r>
        <w:t xml:space="preserve"> -3’</w:t>
      </w:r>
    </w:p>
    <w:p w14:paraId="0567BB75" w14:textId="3DD63FAB" w:rsidR="00F35328" w:rsidRDefault="00F35328" w:rsidP="00D4153E">
      <w:pPr>
        <w:spacing w:line="480" w:lineRule="auto"/>
      </w:pPr>
      <w:r>
        <w:t xml:space="preserve">          </w:t>
      </w:r>
      <w:r w:rsidR="003E784C">
        <w:tab/>
      </w:r>
      <w:r>
        <w:t xml:space="preserve">  </w:t>
      </w:r>
      <w:r w:rsidR="003E784C">
        <w:t xml:space="preserve">  </w:t>
      </w:r>
      <w:r w:rsidR="00D4153E">
        <w:t xml:space="preserve">         </w:t>
      </w:r>
      <w:r>
        <w:t xml:space="preserve"> R 5’- </w:t>
      </w:r>
      <w:r w:rsidRPr="002A3841">
        <w:t>CACACCTGACGTGACAAAGCTC</w:t>
      </w:r>
      <w:r>
        <w:t xml:space="preserve"> -3’</w:t>
      </w:r>
    </w:p>
    <w:p w14:paraId="778F2522" w14:textId="42974CC3" w:rsidR="00F35328" w:rsidRPr="00B068E0" w:rsidRDefault="00F35328" w:rsidP="00D4153E">
      <w:pPr>
        <w:spacing w:line="480" w:lineRule="auto"/>
      </w:pPr>
      <w:proofErr w:type="spellStart"/>
      <w:r w:rsidRPr="00993B26">
        <w:rPr>
          <w:i/>
        </w:rPr>
        <w:t>Nestin</w:t>
      </w:r>
      <w:proofErr w:type="spellEnd"/>
      <w:r>
        <w:t xml:space="preserve">  </w:t>
      </w:r>
      <w:r w:rsidR="00D4153E">
        <w:t xml:space="preserve">            </w:t>
      </w:r>
      <w:r>
        <w:t xml:space="preserve"> F 5’- </w:t>
      </w:r>
      <w:r w:rsidRPr="005633B4">
        <w:t>AATGGGAGGATGGAGAATGGAC</w:t>
      </w:r>
      <w:r>
        <w:t xml:space="preserve"> -3’</w:t>
      </w:r>
    </w:p>
    <w:p w14:paraId="49907AF1" w14:textId="494EC16A" w:rsidR="00F35328" w:rsidRDefault="00F35328" w:rsidP="00D4153E">
      <w:pPr>
        <w:spacing w:line="480" w:lineRule="auto"/>
      </w:pPr>
      <w:r>
        <w:t xml:space="preserve">           </w:t>
      </w:r>
      <w:r w:rsidR="00D4153E">
        <w:t xml:space="preserve">            </w:t>
      </w:r>
      <w:r>
        <w:t xml:space="preserve">  R 5’- </w:t>
      </w:r>
      <w:r w:rsidRPr="005633B4">
        <w:t>TAGACAGGCAGGGCTAGCAAG</w:t>
      </w:r>
      <w:r>
        <w:t xml:space="preserve"> -3’</w:t>
      </w:r>
    </w:p>
    <w:p w14:paraId="46C9577A" w14:textId="03CC5E7A" w:rsidR="00F35328" w:rsidRPr="00B068E0" w:rsidRDefault="00F35328" w:rsidP="00D4153E">
      <w:pPr>
        <w:spacing w:line="480" w:lineRule="auto"/>
      </w:pPr>
      <w:proofErr w:type="spellStart"/>
      <w:r w:rsidRPr="00993B26">
        <w:rPr>
          <w:i/>
        </w:rPr>
        <w:t>Bsp</w:t>
      </w:r>
      <w:proofErr w:type="spellEnd"/>
      <w:r>
        <w:t xml:space="preserve">     </w:t>
      </w:r>
      <w:r w:rsidR="00D4153E">
        <w:t xml:space="preserve">            </w:t>
      </w:r>
      <w:r>
        <w:t xml:space="preserve">  F 5’- </w:t>
      </w:r>
      <w:r w:rsidRPr="002A3841">
        <w:t>CAGGGAGGCAGTGACTCTTC</w:t>
      </w:r>
      <w:r>
        <w:t xml:space="preserve"> -3’</w:t>
      </w:r>
    </w:p>
    <w:p w14:paraId="352DBAB0" w14:textId="09F734AD" w:rsidR="00F35328" w:rsidRDefault="00F35328" w:rsidP="00D4153E">
      <w:pPr>
        <w:spacing w:line="480" w:lineRule="auto"/>
      </w:pPr>
      <w:r>
        <w:lastRenderedPageBreak/>
        <w:t xml:space="preserve">            </w:t>
      </w:r>
      <w:r w:rsidR="00D4153E">
        <w:t xml:space="preserve">            </w:t>
      </w:r>
      <w:r>
        <w:t xml:space="preserve"> R 5’- </w:t>
      </w:r>
      <w:r w:rsidRPr="002A3841">
        <w:t>AGTGTGGAAAGTGTGGCGTT</w:t>
      </w:r>
      <w:r>
        <w:t xml:space="preserve"> -3’</w:t>
      </w:r>
    </w:p>
    <w:p w14:paraId="365FC3D6" w14:textId="5B1BBDA1" w:rsidR="00F35328" w:rsidRPr="00B068E0" w:rsidRDefault="00F35328" w:rsidP="00D4153E">
      <w:pPr>
        <w:spacing w:line="480" w:lineRule="auto"/>
      </w:pPr>
      <w:r w:rsidRPr="00993B26">
        <w:rPr>
          <w:i/>
        </w:rPr>
        <w:t>Dmp1</w:t>
      </w:r>
      <w:r>
        <w:t xml:space="preserve">   </w:t>
      </w:r>
      <w:r w:rsidR="00D4153E">
        <w:t xml:space="preserve">            </w:t>
      </w:r>
      <w:r>
        <w:t xml:space="preserve">F 5’- </w:t>
      </w:r>
      <w:r w:rsidRPr="00060C16">
        <w:t>CATTCTCCTTGTGTTCCTTTGGG</w:t>
      </w:r>
      <w:r>
        <w:t xml:space="preserve"> -3’</w:t>
      </w:r>
    </w:p>
    <w:p w14:paraId="12E8B0AD" w14:textId="5C4718B6" w:rsidR="00F35328" w:rsidRDefault="00F35328" w:rsidP="00D4153E">
      <w:pPr>
        <w:spacing w:line="480" w:lineRule="auto"/>
      </w:pPr>
      <w:r>
        <w:t xml:space="preserve">           </w:t>
      </w:r>
      <w:r w:rsidR="00D4153E">
        <w:t xml:space="preserve">            </w:t>
      </w:r>
      <w:r>
        <w:t xml:space="preserve">  R 5’- </w:t>
      </w:r>
      <w:r w:rsidRPr="00060C16">
        <w:t>TGTGGTCACTATTTGCCTGTG</w:t>
      </w:r>
      <w:r>
        <w:t xml:space="preserve"> -3’</w:t>
      </w:r>
    </w:p>
    <w:p w14:paraId="49B51B64" w14:textId="7B46EAE8" w:rsidR="009E4279" w:rsidRDefault="002C4FF2" w:rsidP="009E4279">
      <w:pPr>
        <w:spacing w:line="480" w:lineRule="auto"/>
      </w:pPr>
      <w:r>
        <w:rPr>
          <w:i/>
          <w:iCs/>
        </w:rPr>
        <w:t>Spp1/</w:t>
      </w:r>
      <w:proofErr w:type="spellStart"/>
      <w:r w:rsidR="009E4279" w:rsidRPr="009E4279">
        <w:rPr>
          <w:i/>
          <w:iCs/>
        </w:rPr>
        <w:t>Osteopontin</w:t>
      </w:r>
      <w:proofErr w:type="spellEnd"/>
      <w:r w:rsidR="009E4279">
        <w:rPr>
          <w:i/>
          <w:iCs/>
        </w:rPr>
        <w:t xml:space="preserve"> </w:t>
      </w:r>
      <w:r w:rsidR="009E4279" w:rsidRPr="009E4279">
        <w:t>(</w:t>
      </w:r>
      <w:proofErr w:type="spellStart"/>
      <w:proofErr w:type="gramStart"/>
      <w:r w:rsidR="009E4279" w:rsidRPr="009E4279">
        <w:rPr>
          <w:i/>
          <w:iCs/>
        </w:rPr>
        <w:t>Opn</w:t>
      </w:r>
      <w:proofErr w:type="spellEnd"/>
      <w:r w:rsidR="009E4279" w:rsidRPr="009E4279">
        <w:t>)</w:t>
      </w:r>
      <w:r w:rsidR="009E4279">
        <w:t xml:space="preserve">  F</w:t>
      </w:r>
      <w:proofErr w:type="gramEnd"/>
      <w:r w:rsidR="009E4279">
        <w:t xml:space="preserve"> </w:t>
      </w:r>
      <w:r w:rsidR="009E4279">
        <w:tab/>
        <w:t>5’-</w:t>
      </w:r>
      <w:r w:rsidR="002F1A79">
        <w:t xml:space="preserve"> </w:t>
      </w:r>
      <w:r w:rsidR="009E4279">
        <w:t>TCTCCTTGCGCCACAGAATG</w:t>
      </w:r>
      <w:r w:rsidR="002F1A79">
        <w:t xml:space="preserve"> </w:t>
      </w:r>
      <w:r w:rsidR="009E4279">
        <w:t>-3’</w:t>
      </w:r>
    </w:p>
    <w:p w14:paraId="4F93AE9A" w14:textId="03445EC5" w:rsidR="009E4279" w:rsidRDefault="009E4279" w:rsidP="009E4279">
      <w:pPr>
        <w:spacing w:line="480" w:lineRule="auto"/>
      </w:pPr>
      <w:r>
        <w:t xml:space="preserve"> </w:t>
      </w:r>
      <w:r>
        <w:tab/>
        <w:t xml:space="preserve">     </w:t>
      </w:r>
      <w:r>
        <w:tab/>
        <w:t>R 5’-</w:t>
      </w:r>
      <w:r w:rsidR="002F1A79">
        <w:t xml:space="preserve"> </w:t>
      </w:r>
      <w:r>
        <w:t>TCCTTAGACTCACCGCTCTT</w:t>
      </w:r>
      <w:r w:rsidR="002F1A79">
        <w:t xml:space="preserve"> </w:t>
      </w:r>
      <w:r>
        <w:t>-3’</w:t>
      </w:r>
      <w:r>
        <w:tab/>
      </w:r>
    </w:p>
    <w:p w14:paraId="1E6538F3" w14:textId="3AC79438" w:rsidR="009E4279" w:rsidRDefault="002C4FF2" w:rsidP="009E4279">
      <w:pPr>
        <w:spacing w:line="480" w:lineRule="auto"/>
      </w:pPr>
      <w:r>
        <w:rPr>
          <w:i/>
          <w:iCs/>
        </w:rPr>
        <w:t>Bglap2/</w:t>
      </w:r>
      <w:proofErr w:type="spellStart"/>
      <w:r w:rsidR="009E4279" w:rsidRPr="009E4279">
        <w:rPr>
          <w:i/>
          <w:iCs/>
        </w:rPr>
        <w:t>Ostecalcin</w:t>
      </w:r>
      <w:proofErr w:type="spellEnd"/>
      <w:r w:rsidR="009E4279">
        <w:t xml:space="preserve"> (</w:t>
      </w:r>
      <w:proofErr w:type="spellStart"/>
      <w:r w:rsidR="009E4279" w:rsidRPr="009E4279">
        <w:rPr>
          <w:i/>
          <w:iCs/>
        </w:rPr>
        <w:t>O</w:t>
      </w:r>
      <w:r w:rsidR="009E4279">
        <w:rPr>
          <w:i/>
          <w:iCs/>
        </w:rPr>
        <w:t>c</w:t>
      </w:r>
      <w:proofErr w:type="spellEnd"/>
      <w:r w:rsidR="009E4279">
        <w:t>) F 5’- AGACAAGTCCCACACAGCA</w:t>
      </w:r>
      <w:r w:rsidR="002F1A79">
        <w:t xml:space="preserve"> </w:t>
      </w:r>
      <w:r w:rsidR="009E4279">
        <w:t>-3’</w:t>
      </w:r>
    </w:p>
    <w:p w14:paraId="123C780B" w14:textId="757B5084" w:rsidR="009E4279" w:rsidRDefault="009E4279" w:rsidP="009E4279">
      <w:pPr>
        <w:spacing w:line="480" w:lineRule="auto"/>
      </w:pPr>
      <w:r>
        <w:t xml:space="preserve">                        R 5’- CTGCTTGGACATGAAGGC -3’</w:t>
      </w:r>
    </w:p>
    <w:p w14:paraId="162FB78D" w14:textId="70F4518D" w:rsidR="009E4279" w:rsidRPr="009E4279" w:rsidRDefault="009E4279" w:rsidP="009E4279">
      <w:pPr>
        <w:spacing w:line="480" w:lineRule="auto"/>
        <w:rPr>
          <w:i/>
          <w:iCs/>
        </w:rPr>
      </w:pPr>
      <w:r w:rsidRPr="009E4279">
        <w:rPr>
          <w:i/>
          <w:iCs/>
        </w:rPr>
        <w:t>Col1a</w:t>
      </w:r>
      <w:r w:rsidR="002C4FF2">
        <w:rPr>
          <w:i/>
          <w:iCs/>
        </w:rPr>
        <w:t>1</w:t>
      </w:r>
      <w:r w:rsidRPr="009E4279">
        <w:rPr>
          <w:i/>
          <w:iCs/>
        </w:rPr>
        <w:t xml:space="preserve"> </w:t>
      </w:r>
      <w:r>
        <w:rPr>
          <w:i/>
          <w:iCs/>
        </w:rPr>
        <w:tab/>
      </w:r>
      <w:r>
        <w:t>F 5'-</w:t>
      </w:r>
      <w:r w:rsidR="002F1A79">
        <w:t xml:space="preserve"> </w:t>
      </w:r>
      <w:r>
        <w:t>TCTCCACTCTTCTAGGTTCCT</w:t>
      </w:r>
      <w:r w:rsidR="002F1A79">
        <w:t xml:space="preserve"> </w:t>
      </w:r>
      <w:r>
        <w:t>-3'</w:t>
      </w:r>
    </w:p>
    <w:p w14:paraId="2E8BD99B" w14:textId="548C4DAB" w:rsidR="009E4279" w:rsidRDefault="009E4279" w:rsidP="009E4279">
      <w:pPr>
        <w:spacing w:line="480" w:lineRule="auto"/>
        <w:ind w:left="720" w:firstLine="720"/>
      </w:pPr>
      <w:r>
        <w:t>R 5'-</w:t>
      </w:r>
      <w:r w:rsidR="002F1A79">
        <w:t xml:space="preserve"> </w:t>
      </w:r>
      <w:r>
        <w:t>TTGGGTCATTTCCACATGC</w:t>
      </w:r>
      <w:r w:rsidR="002F1A79">
        <w:t xml:space="preserve"> </w:t>
      </w:r>
      <w:r>
        <w:t>-3'</w:t>
      </w:r>
    </w:p>
    <w:p w14:paraId="5DE1334F" w14:textId="277F418A" w:rsidR="00787C4B" w:rsidRPr="00B068E0" w:rsidRDefault="00787C4B" w:rsidP="00D4153E">
      <w:pPr>
        <w:spacing w:line="480" w:lineRule="auto"/>
      </w:pPr>
      <w:proofErr w:type="spellStart"/>
      <w:r w:rsidRPr="00787C4B">
        <w:rPr>
          <w:i/>
          <w:iCs/>
        </w:rPr>
        <w:t>Gapdh</w:t>
      </w:r>
      <w:proofErr w:type="spellEnd"/>
      <w:r>
        <w:t xml:space="preserve">  </w:t>
      </w:r>
      <w:r w:rsidR="00D4153E">
        <w:t xml:space="preserve">            </w:t>
      </w:r>
      <w:r>
        <w:t>F 5’- CGTCCCGTAGACAAAATGGT -3’</w:t>
      </w:r>
    </w:p>
    <w:p w14:paraId="5CC7C7DB" w14:textId="3E1F0102" w:rsidR="00A97B62" w:rsidRDefault="00787C4B" w:rsidP="00D4153E">
      <w:pPr>
        <w:spacing w:line="480" w:lineRule="auto"/>
      </w:pPr>
      <w:r>
        <w:t xml:space="preserve">             </w:t>
      </w:r>
      <w:r w:rsidR="00D4153E">
        <w:t xml:space="preserve">           </w:t>
      </w:r>
      <w:r>
        <w:t>R 5’- TTGATGGCAACAATCTCCAC -3’</w:t>
      </w:r>
    </w:p>
    <w:p w14:paraId="46768A3C" w14:textId="77777777" w:rsidR="00EA5EAA" w:rsidRDefault="00EA5EAA" w:rsidP="00D4153E">
      <w:pPr>
        <w:spacing w:line="480" w:lineRule="auto"/>
      </w:pPr>
    </w:p>
    <w:p w14:paraId="1DAB1188" w14:textId="30412C4A" w:rsidR="00295C37" w:rsidRPr="00FE39D8" w:rsidRDefault="00295C37" w:rsidP="00B767FC">
      <w:pPr>
        <w:spacing w:line="480" w:lineRule="auto"/>
      </w:pPr>
    </w:p>
    <w:sectPr w:rsidR="00295C37" w:rsidRPr="00FE39D8" w:rsidSect="00E87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8EC4B" w14:textId="77777777" w:rsidR="00B1774A" w:rsidRDefault="00B1774A" w:rsidP="00174B63">
      <w:r>
        <w:separator/>
      </w:r>
    </w:p>
  </w:endnote>
  <w:endnote w:type="continuationSeparator" w:id="0">
    <w:p w14:paraId="02CFABD6" w14:textId="77777777" w:rsidR="00B1774A" w:rsidRDefault="00B1774A" w:rsidP="00174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63361" w14:textId="77777777" w:rsidR="00B1774A" w:rsidRDefault="00B1774A" w:rsidP="00174B63">
      <w:r>
        <w:separator/>
      </w:r>
    </w:p>
  </w:footnote>
  <w:footnote w:type="continuationSeparator" w:id="0">
    <w:p w14:paraId="59B67CD6" w14:textId="77777777" w:rsidR="00B1774A" w:rsidRDefault="00B1774A" w:rsidP="00174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x0arvntwvr1e9te6vsfd25f2dzz2d9d2v&quot;&gt;My EndNote Library A3 tooth&lt;record-ids&gt;&lt;item&gt;1&lt;/item&gt;&lt;item&gt;2&lt;/item&gt;&lt;item&gt;3&lt;/item&gt;&lt;item&gt;4&lt;/item&gt;&lt;item&gt;5&lt;/item&gt;&lt;item&gt;6&lt;/item&gt;&lt;item&gt;7&lt;/item&gt;&lt;item&gt;9&lt;/item&gt;&lt;item&gt;10&lt;/item&gt;&lt;item&gt;14&lt;/item&gt;&lt;item&gt;15&lt;/item&gt;&lt;item&gt;16&lt;/item&gt;&lt;item&gt;22&lt;/item&gt;&lt;item&gt;23&lt;/item&gt;&lt;item&gt;24&lt;/item&gt;&lt;item&gt;25&lt;/item&gt;&lt;item&gt;26&lt;/item&gt;&lt;item&gt;27&lt;/item&gt;&lt;item&gt;29&lt;/item&gt;&lt;item&gt;32&lt;/item&gt;&lt;item&gt;35&lt;/item&gt;&lt;item&gt;36&lt;/item&gt;&lt;item&gt;37&lt;/item&gt;&lt;item&gt;38&lt;/item&gt;&lt;item&gt;39&lt;/item&gt;&lt;item&gt;41&lt;/item&gt;&lt;item&gt;43&lt;/item&gt;&lt;item&gt;44&lt;/item&gt;&lt;item&gt;48&lt;/item&gt;&lt;item&gt;49&lt;/item&gt;&lt;item&gt;51&lt;/item&gt;&lt;item&gt;52&lt;/item&gt;&lt;item&gt;53&lt;/item&gt;&lt;item&gt;54&lt;/item&gt;&lt;item&gt;55&lt;/item&gt;&lt;/record-ids&gt;&lt;/item&gt;&lt;/Libraries&gt;"/>
  </w:docVars>
  <w:rsids>
    <w:rsidRoot w:val="00124005"/>
    <w:rsid w:val="0000076F"/>
    <w:rsid w:val="00000A5A"/>
    <w:rsid w:val="00005287"/>
    <w:rsid w:val="000057AF"/>
    <w:rsid w:val="00005F55"/>
    <w:rsid w:val="00005FAC"/>
    <w:rsid w:val="00007141"/>
    <w:rsid w:val="000112CA"/>
    <w:rsid w:val="00015079"/>
    <w:rsid w:val="00016FD8"/>
    <w:rsid w:val="00023F73"/>
    <w:rsid w:val="00033864"/>
    <w:rsid w:val="00035233"/>
    <w:rsid w:val="0004018B"/>
    <w:rsid w:val="000425D4"/>
    <w:rsid w:val="00042E66"/>
    <w:rsid w:val="000460BC"/>
    <w:rsid w:val="0004646A"/>
    <w:rsid w:val="0004770A"/>
    <w:rsid w:val="000500B5"/>
    <w:rsid w:val="000518EA"/>
    <w:rsid w:val="00051F5F"/>
    <w:rsid w:val="00060C16"/>
    <w:rsid w:val="00060E9A"/>
    <w:rsid w:val="00063AB5"/>
    <w:rsid w:val="00065241"/>
    <w:rsid w:val="00066684"/>
    <w:rsid w:val="000675A2"/>
    <w:rsid w:val="0007047A"/>
    <w:rsid w:val="00073A6F"/>
    <w:rsid w:val="00080014"/>
    <w:rsid w:val="0008104D"/>
    <w:rsid w:val="00081C68"/>
    <w:rsid w:val="00082BEB"/>
    <w:rsid w:val="000854FA"/>
    <w:rsid w:val="00087308"/>
    <w:rsid w:val="000874FE"/>
    <w:rsid w:val="00087F08"/>
    <w:rsid w:val="0009047F"/>
    <w:rsid w:val="00090E7B"/>
    <w:rsid w:val="0009753D"/>
    <w:rsid w:val="000A2139"/>
    <w:rsid w:val="000A5649"/>
    <w:rsid w:val="000A5DEE"/>
    <w:rsid w:val="000A6913"/>
    <w:rsid w:val="000A6DC2"/>
    <w:rsid w:val="000B4E25"/>
    <w:rsid w:val="000C081B"/>
    <w:rsid w:val="000C0A06"/>
    <w:rsid w:val="000C1BD4"/>
    <w:rsid w:val="000C4757"/>
    <w:rsid w:val="000C7C5F"/>
    <w:rsid w:val="000D027E"/>
    <w:rsid w:val="000D183A"/>
    <w:rsid w:val="000D58C3"/>
    <w:rsid w:val="000D7457"/>
    <w:rsid w:val="000E733A"/>
    <w:rsid w:val="000E7422"/>
    <w:rsid w:val="000E7975"/>
    <w:rsid w:val="000F021E"/>
    <w:rsid w:val="000F5664"/>
    <w:rsid w:val="000F6698"/>
    <w:rsid w:val="000F7CEE"/>
    <w:rsid w:val="00100CCD"/>
    <w:rsid w:val="0010343A"/>
    <w:rsid w:val="001034B2"/>
    <w:rsid w:val="001057A1"/>
    <w:rsid w:val="001101FC"/>
    <w:rsid w:val="00117A45"/>
    <w:rsid w:val="0012262D"/>
    <w:rsid w:val="00122F92"/>
    <w:rsid w:val="00124005"/>
    <w:rsid w:val="001267DD"/>
    <w:rsid w:val="00130E16"/>
    <w:rsid w:val="00130E3F"/>
    <w:rsid w:val="001329D2"/>
    <w:rsid w:val="0013363F"/>
    <w:rsid w:val="001340C6"/>
    <w:rsid w:val="0013590D"/>
    <w:rsid w:val="00143DDB"/>
    <w:rsid w:val="00151CF4"/>
    <w:rsid w:val="00154183"/>
    <w:rsid w:val="001547EE"/>
    <w:rsid w:val="001673E9"/>
    <w:rsid w:val="00173BE5"/>
    <w:rsid w:val="00174B63"/>
    <w:rsid w:val="00174E60"/>
    <w:rsid w:val="00180A81"/>
    <w:rsid w:val="00181942"/>
    <w:rsid w:val="001877C5"/>
    <w:rsid w:val="00187C72"/>
    <w:rsid w:val="00190E56"/>
    <w:rsid w:val="00191E68"/>
    <w:rsid w:val="001923B6"/>
    <w:rsid w:val="00193256"/>
    <w:rsid w:val="00193453"/>
    <w:rsid w:val="00194192"/>
    <w:rsid w:val="00196C8C"/>
    <w:rsid w:val="001A0AA4"/>
    <w:rsid w:val="001A1F24"/>
    <w:rsid w:val="001A35BF"/>
    <w:rsid w:val="001B1032"/>
    <w:rsid w:val="001B1667"/>
    <w:rsid w:val="001B1846"/>
    <w:rsid w:val="001B30EA"/>
    <w:rsid w:val="001B31F2"/>
    <w:rsid w:val="001B5C38"/>
    <w:rsid w:val="001C3AF3"/>
    <w:rsid w:val="001C4D2D"/>
    <w:rsid w:val="001C5181"/>
    <w:rsid w:val="001C5737"/>
    <w:rsid w:val="001D0D86"/>
    <w:rsid w:val="001D153F"/>
    <w:rsid w:val="001D2D70"/>
    <w:rsid w:val="001D4FF1"/>
    <w:rsid w:val="001E0112"/>
    <w:rsid w:val="001E14C6"/>
    <w:rsid w:val="001F33BD"/>
    <w:rsid w:val="001F3BA9"/>
    <w:rsid w:val="001F3DE1"/>
    <w:rsid w:val="001F4462"/>
    <w:rsid w:val="001F50B6"/>
    <w:rsid w:val="00201B24"/>
    <w:rsid w:val="0020601B"/>
    <w:rsid w:val="00206C57"/>
    <w:rsid w:val="00207658"/>
    <w:rsid w:val="00207DEE"/>
    <w:rsid w:val="0021057B"/>
    <w:rsid w:val="002112AE"/>
    <w:rsid w:val="0021379F"/>
    <w:rsid w:val="00221899"/>
    <w:rsid w:val="00227FB1"/>
    <w:rsid w:val="00230815"/>
    <w:rsid w:val="0023164B"/>
    <w:rsid w:val="0023775F"/>
    <w:rsid w:val="00241111"/>
    <w:rsid w:val="00245CC0"/>
    <w:rsid w:val="002503E2"/>
    <w:rsid w:val="002544B6"/>
    <w:rsid w:val="00254AF6"/>
    <w:rsid w:val="00254B1E"/>
    <w:rsid w:val="00256651"/>
    <w:rsid w:val="002577F0"/>
    <w:rsid w:val="00263E9C"/>
    <w:rsid w:val="00266C78"/>
    <w:rsid w:val="0026797D"/>
    <w:rsid w:val="00267BAE"/>
    <w:rsid w:val="00271B3F"/>
    <w:rsid w:val="00272154"/>
    <w:rsid w:val="00273365"/>
    <w:rsid w:val="0027418C"/>
    <w:rsid w:val="00280786"/>
    <w:rsid w:val="002809FB"/>
    <w:rsid w:val="00284A0C"/>
    <w:rsid w:val="0028549F"/>
    <w:rsid w:val="0028683C"/>
    <w:rsid w:val="00290142"/>
    <w:rsid w:val="00292C55"/>
    <w:rsid w:val="002935F8"/>
    <w:rsid w:val="00295C37"/>
    <w:rsid w:val="00296ECF"/>
    <w:rsid w:val="002A1524"/>
    <w:rsid w:val="002A3841"/>
    <w:rsid w:val="002A46EC"/>
    <w:rsid w:val="002A47CA"/>
    <w:rsid w:val="002A613E"/>
    <w:rsid w:val="002A76AB"/>
    <w:rsid w:val="002B6FE6"/>
    <w:rsid w:val="002B7867"/>
    <w:rsid w:val="002C0702"/>
    <w:rsid w:val="002C2841"/>
    <w:rsid w:val="002C35CD"/>
    <w:rsid w:val="002C4FF2"/>
    <w:rsid w:val="002C543E"/>
    <w:rsid w:val="002C54B6"/>
    <w:rsid w:val="002C6EAE"/>
    <w:rsid w:val="002C7ECA"/>
    <w:rsid w:val="002D6900"/>
    <w:rsid w:val="002E0828"/>
    <w:rsid w:val="002E4C57"/>
    <w:rsid w:val="002E4EDD"/>
    <w:rsid w:val="002E51A4"/>
    <w:rsid w:val="002E597C"/>
    <w:rsid w:val="002E77D8"/>
    <w:rsid w:val="002F13AA"/>
    <w:rsid w:val="002F1A79"/>
    <w:rsid w:val="002F2B56"/>
    <w:rsid w:val="002F68B1"/>
    <w:rsid w:val="00303E35"/>
    <w:rsid w:val="00303E9D"/>
    <w:rsid w:val="00310594"/>
    <w:rsid w:val="00312EAC"/>
    <w:rsid w:val="00320134"/>
    <w:rsid w:val="00324B81"/>
    <w:rsid w:val="003262A0"/>
    <w:rsid w:val="0033032D"/>
    <w:rsid w:val="003303BE"/>
    <w:rsid w:val="003356A8"/>
    <w:rsid w:val="003357E5"/>
    <w:rsid w:val="0034114B"/>
    <w:rsid w:val="00341C18"/>
    <w:rsid w:val="003444A3"/>
    <w:rsid w:val="003448D5"/>
    <w:rsid w:val="00352B60"/>
    <w:rsid w:val="00355947"/>
    <w:rsid w:val="0036065D"/>
    <w:rsid w:val="003639BC"/>
    <w:rsid w:val="00371AA1"/>
    <w:rsid w:val="00371C0C"/>
    <w:rsid w:val="00373526"/>
    <w:rsid w:val="00373F24"/>
    <w:rsid w:val="0037451F"/>
    <w:rsid w:val="003756C3"/>
    <w:rsid w:val="00381A6D"/>
    <w:rsid w:val="00381AAA"/>
    <w:rsid w:val="00385F81"/>
    <w:rsid w:val="0039273F"/>
    <w:rsid w:val="00396384"/>
    <w:rsid w:val="003A4703"/>
    <w:rsid w:val="003A5307"/>
    <w:rsid w:val="003A5C5E"/>
    <w:rsid w:val="003B03DB"/>
    <w:rsid w:val="003B6E5C"/>
    <w:rsid w:val="003C0AB4"/>
    <w:rsid w:val="003C31FA"/>
    <w:rsid w:val="003C6C5F"/>
    <w:rsid w:val="003D2A4D"/>
    <w:rsid w:val="003D3087"/>
    <w:rsid w:val="003D618C"/>
    <w:rsid w:val="003D6B6C"/>
    <w:rsid w:val="003E784C"/>
    <w:rsid w:val="003F11CA"/>
    <w:rsid w:val="003F281D"/>
    <w:rsid w:val="003F37A0"/>
    <w:rsid w:val="003F5696"/>
    <w:rsid w:val="003F65CC"/>
    <w:rsid w:val="00401972"/>
    <w:rsid w:val="004065C1"/>
    <w:rsid w:val="00407B2B"/>
    <w:rsid w:val="004112AB"/>
    <w:rsid w:val="00420029"/>
    <w:rsid w:val="0042340A"/>
    <w:rsid w:val="0042375D"/>
    <w:rsid w:val="00424D45"/>
    <w:rsid w:val="00424EB2"/>
    <w:rsid w:val="004261AE"/>
    <w:rsid w:val="004267F6"/>
    <w:rsid w:val="00427204"/>
    <w:rsid w:val="004321DD"/>
    <w:rsid w:val="004339CA"/>
    <w:rsid w:val="00442BA3"/>
    <w:rsid w:val="0045112A"/>
    <w:rsid w:val="00451C4F"/>
    <w:rsid w:val="004530B6"/>
    <w:rsid w:val="00454605"/>
    <w:rsid w:val="004546BB"/>
    <w:rsid w:val="0045473B"/>
    <w:rsid w:val="00465FEC"/>
    <w:rsid w:val="00466442"/>
    <w:rsid w:val="0047057F"/>
    <w:rsid w:val="00470815"/>
    <w:rsid w:val="0047653C"/>
    <w:rsid w:val="00477049"/>
    <w:rsid w:val="004775C5"/>
    <w:rsid w:val="0048590B"/>
    <w:rsid w:val="00494D7A"/>
    <w:rsid w:val="00495912"/>
    <w:rsid w:val="004A04A7"/>
    <w:rsid w:val="004A3DB3"/>
    <w:rsid w:val="004A7069"/>
    <w:rsid w:val="004A7A23"/>
    <w:rsid w:val="004B042D"/>
    <w:rsid w:val="004B2EFA"/>
    <w:rsid w:val="004B5741"/>
    <w:rsid w:val="004B7255"/>
    <w:rsid w:val="004C2D9A"/>
    <w:rsid w:val="004D1912"/>
    <w:rsid w:val="004D47E3"/>
    <w:rsid w:val="004D4E0D"/>
    <w:rsid w:val="004D5CF7"/>
    <w:rsid w:val="004D633C"/>
    <w:rsid w:val="004D6B38"/>
    <w:rsid w:val="004D7AF8"/>
    <w:rsid w:val="004E0767"/>
    <w:rsid w:val="004E0814"/>
    <w:rsid w:val="004E1642"/>
    <w:rsid w:val="004E2953"/>
    <w:rsid w:val="004E548F"/>
    <w:rsid w:val="004E666F"/>
    <w:rsid w:val="004E6954"/>
    <w:rsid w:val="004F3B41"/>
    <w:rsid w:val="004F5DF0"/>
    <w:rsid w:val="004F6CF2"/>
    <w:rsid w:val="004F7D83"/>
    <w:rsid w:val="00503D65"/>
    <w:rsid w:val="00505D0B"/>
    <w:rsid w:val="005075BE"/>
    <w:rsid w:val="00507C49"/>
    <w:rsid w:val="00510785"/>
    <w:rsid w:val="005110EE"/>
    <w:rsid w:val="00512642"/>
    <w:rsid w:val="00512A15"/>
    <w:rsid w:val="00512BB3"/>
    <w:rsid w:val="005132D6"/>
    <w:rsid w:val="005140DB"/>
    <w:rsid w:val="005200A2"/>
    <w:rsid w:val="00521533"/>
    <w:rsid w:val="00523245"/>
    <w:rsid w:val="00523A1A"/>
    <w:rsid w:val="00523B10"/>
    <w:rsid w:val="00524F74"/>
    <w:rsid w:val="005274FE"/>
    <w:rsid w:val="00527BEA"/>
    <w:rsid w:val="00530D6C"/>
    <w:rsid w:val="0053195B"/>
    <w:rsid w:val="00534633"/>
    <w:rsid w:val="00535143"/>
    <w:rsid w:val="00537D97"/>
    <w:rsid w:val="0054190D"/>
    <w:rsid w:val="0054489E"/>
    <w:rsid w:val="00550BD7"/>
    <w:rsid w:val="00551D1F"/>
    <w:rsid w:val="00554286"/>
    <w:rsid w:val="005546CD"/>
    <w:rsid w:val="00555730"/>
    <w:rsid w:val="0055603A"/>
    <w:rsid w:val="005571D3"/>
    <w:rsid w:val="005633B4"/>
    <w:rsid w:val="00563928"/>
    <w:rsid w:val="00565B15"/>
    <w:rsid w:val="00574957"/>
    <w:rsid w:val="00574A96"/>
    <w:rsid w:val="00574E98"/>
    <w:rsid w:val="005779E0"/>
    <w:rsid w:val="00580F5A"/>
    <w:rsid w:val="00582438"/>
    <w:rsid w:val="0058372C"/>
    <w:rsid w:val="00583866"/>
    <w:rsid w:val="005857CF"/>
    <w:rsid w:val="005865A0"/>
    <w:rsid w:val="00590E81"/>
    <w:rsid w:val="0059117A"/>
    <w:rsid w:val="005A03D9"/>
    <w:rsid w:val="005A7ADC"/>
    <w:rsid w:val="005B04A4"/>
    <w:rsid w:val="005B6A4B"/>
    <w:rsid w:val="005B6FF1"/>
    <w:rsid w:val="005C175A"/>
    <w:rsid w:val="005C1F8E"/>
    <w:rsid w:val="005C36CD"/>
    <w:rsid w:val="005C4E2B"/>
    <w:rsid w:val="005C5C80"/>
    <w:rsid w:val="005D0C02"/>
    <w:rsid w:val="005D22BB"/>
    <w:rsid w:val="005D75F7"/>
    <w:rsid w:val="005E4037"/>
    <w:rsid w:val="005F2681"/>
    <w:rsid w:val="005F4163"/>
    <w:rsid w:val="005F7DC5"/>
    <w:rsid w:val="00600D08"/>
    <w:rsid w:val="00603432"/>
    <w:rsid w:val="006052C3"/>
    <w:rsid w:val="00611F2A"/>
    <w:rsid w:val="00612364"/>
    <w:rsid w:val="00623248"/>
    <w:rsid w:val="0062562D"/>
    <w:rsid w:val="006263AE"/>
    <w:rsid w:val="00632D28"/>
    <w:rsid w:val="0063362B"/>
    <w:rsid w:val="006354DD"/>
    <w:rsid w:val="00650C78"/>
    <w:rsid w:val="00653875"/>
    <w:rsid w:val="00653AED"/>
    <w:rsid w:val="00654045"/>
    <w:rsid w:val="00655513"/>
    <w:rsid w:val="0066321E"/>
    <w:rsid w:val="00671D97"/>
    <w:rsid w:val="006726B7"/>
    <w:rsid w:val="00681925"/>
    <w:rsid w:val="0068578F"/>
    <w:rsid w:val="0068795B"/>
    <w:rsid w:val="00697E46"/>
    <w:rsid w:val="006A0B33"/>
    <w:rsid w:val="006A29BD"/>
    <w:rsid w:val="006A5274"/>
    <w:rsid w:val="006A6092"/>
    <w:rsid w:val="006B12B5"/>
    <w:rsid w:val="006B3A32"/>
    <w:rsid w:val="006B7F65"/>
    <w:rsid w:val="006C146B"/>
    <w:rsid w:val="006C5BA3"/>
    <w:rsid w:val="006D1D72"/>
    <w:rsid w:val="006D3301"/>
    <w:rsid w:val="006D652D"/>
    <w:rsid w:val="006D6E2A"/>
    <w:rsid w:val="006E00BB"/>
    <w:rsid w:val="006E3BC8"/>
    <w:rsid w:val="006F0B26"/>
    <w:rsid w:val="006F2DF4"/>
    <w:rsid w:val="006F5EB0"/>
    <w:rsid w:val="00702494"/>
    <w:rsid w:val="00702604"/>
    <w:rsid w:val="00705755"/>
    <w:rsid w:val="00710C75"/>
    <w:rsid w:val="00710F47"/>
    <w:rsid w:val="00710FEC"/>
    <w:rsid w:val="00711DB0"/>
    <w:rsid w:val="00712805"/>
    <w:rsid w:val="00717C59"/>
    <w:rsid w:val="00720974"/>
    <w:rsid w:val="00720994"/>
    <w:rsid w:val="00721A84"/>
    <w:rsid w:val="00722220"/>
    <w:rsid w:val="007321A1"/>
    <w:rsid w:val="00736714"/>
    <w:rsid w:val="007410F1"/>
    <w:rsid w:val="00741B91"/>
    <w:rsid w:val="00744BFD"/>
    <w:rsid w:val="007522F7"/>
    <w:rsid w:val="0075779C"/>
    <w:rsid w:val="0076045B"/>
    <w:rsid w:val="00764A27"/>
    <w:rsid w:val="00766084"/>
    <w:rsid w:val="007675E0"/>
    <w:rsid w:val="00767AE5"/>
    <w:rsid w:val="00775DDE"/>
    <w:rsid w:val="00777832"/>
    <w:rsid w:val="007805AD"/>
    <w:rsid w:val="007868F1"/>
    <w:rsid w:val="00787C4B"/>
    <w:rsid w:val="00790F89"/>
    <w:rsid w:val="00795717"/>
    <w:rsid w:val="00797002"/>
    <w:rsid w:val="007A4B84"/>
    <w:rsid w:val="007A5615"/>
    <w:rsid w:val="007A5E0F"/>
    <w:rsid w:val="007B045B"/>
    <w:rsid w:val="007B3204"/>
    <w:rsid w:val="007B4634"/>
    <w:rsid w:val="007B5332"/>
    <w:rsid w:val="007B75DE"/>
    <w:rsid w:val="007C0533"/>
    <w:rsid w:val="007C1F25"/>
    <w:rsid w:val="007C6B47"/>
    <w:rsid w:val="007C6C47"/>
    <w:rsid w:val="007D42AD"/>
    <w:rsid w:val="007D5690"/>
    <w:rsid w:val="007D5B3E"/>
    <w:rsid w:val="007E07F3"/>
    <w:rsid w:val="007E3D4C"/>
    <w:rsid w:val="007E3FE5"/>
    <w:rsid w:val="007E5C76"/>
    <w:rsid w:val="007E7497"/>
    <w:rsid w:val="007F4FD1"/>
    <w:rsid w:val="007F6352"/>
    <w:rsid w:val="00803F0D"/>
    <w:rsid w:val="00807B2F"/>
    <w:rsid w:val="008100A5"/>
    <w:rsid w:val="00813ABD"/>
    <w:rsid w:val="008140C2"/>
    <w:rsid w:val="00817996"/>
    <w:rsid w:val="00820899"/>
    <w:rsid w:val="0082158B"/>
    <w:rsid w:val="00824D39"/>
    <w:rsid w:val="00826E00"/>
    <w:rsid w:val="00826FBB"/>
    <w:rsid w:val="00831F88"/>
    <w:rsid w:val="00833C43"/>
    <w:rsid w:val="0083422A"/>
    <w:rsid w:val="008415D4"/>
    <w:rsid w:val="00841A50"/>
    <w:rsid w:val="00842F47"/>
    <w:rsid w:val="00843412"/>
    <w:rsid w:val="0084513F"/>
    <w:rsid w:val="00857663"/>
    <w:rsid w:val="00861791"/>
    <w:rsid w:val="00863B11"/>
    <w:rsid w:val="00871868"/>
    <w:rsid w:val="00871A78"/>
    <w:rsid w:val="008843BB"/>
    <w:rsid w:val="00884A3A"/>
    <w:rsid w:val="00893B00"/>
    <w:rsid w:val="00893D49"/>
    <w:rsid w:val="008960BB"/>
    <w:rsid w:val="00896F37"/>
    <w:rsid w:val="00897D22"/>
    <w:rsid w:val="008A12B1"/>
    <w:rsid w:val="008A16D1"/>
    <w:rsid w:val="008A7209"/>
    <w:rsid w:val="008A7D2C"/>
    <w:rsid w:val="008B02FA"/>
    <w:rsid w:val="008B497E"/>
    <w:rsid w:val="008B6290"/>
    <w:rsid w:val="008B7F59"/>
    <w:rsid w:val="008C5739"/>
    <w:rsid w:val="008C5EA5"/>
    <w:rsid w:val="008D0BC2"/>
    <w:rsid w:val="008D31A0"/>
    <w:rsid w:val="008D334D"/>
    <w:rsid w:val="008D3FBF"/>
    <w:rsid w:val="008D7DEA"/>
    <w:rsid w:val="008D7F1D"/>
    <w:rsid w:val="008E261A"/>
    <w:rsid w:val="008E6002"/>
    <w:rsid w:val="008F2041"/>
    <w:rsid w:val="0090026E"/>
    <w:rsid w:val="00906F46"/>
    <w:rsid w:val="009108D4"/>
    <w:rsid w:val="009117F1"/>
    <w:rsid w:val="00914581"/>
    <w:rsid w:val="009214BB"/>
    <w:rsid w:val="009247FD"/>
    <w:rsid w:val="00925C15"/>
    <w:rsid w:val="0092620E"/>
    <w:rsid w:val="00933059"/>
    <w:rsid w:val="00933C9B"/>
    <w:rsid w:val="00933E89"/>
    <w:rsid w:val="00933F38"/>
    <w:rsid w:val="0093460C"/>
    <w:rsid w:val="0093661C"/>
    <w:rsid w:val="00942039"/>
    <w:rsid w:val="00942094"/>
    <w:rsid w:val="00947C52"/>
    <w:rsid w:val="009511F8"/>
    <w:rsid w:val="0095222B"/>
    <w:rsid w:val="009527DC"/>
    <w:rsid w:val="00961CAE"/>
    <w:rsid w:val="00964BA2"/>
    <w:rsid w:val="00970037"/>
    <w:rsid w:val="009720BF"/>
    <w:rsid w:val="0098601D"/>
    <w:rsid w:val="009868FE"/>
    <w:rsid w:val="0099160E"/>
    <w:rsid w:val="00992F98"/>
    <w:rsid w:val="00993B26"/>
    <w:rsid w:val="00997B6D"/>
    <w:rsid w:val="009A00DC"/>
    <w:rsid w:val="009A22FD"/>
    <w:rsid w:val="009A532D"/>
    <w:rsid w:val="009A554D"/>
    <w:rsid w:val="009B2517"/>
    <w:rsid w:val="009B25FD"/>
    <w:rsid w:val="009B358B"/>
    <w:rsid w:val="009B7917"/>
    <w:rsid w:val="009C2EE8"/>
    <w:rsid w:val="009C4CDB"/>
    <w:rsid w:val="009D5890"/>
    <w:rsid w:val="009E1E52"/>
    <w:rsid w:val="009E4279"/>
    <w:rsid w:val="009E6F5F"/>
    <w:rsid w:val="009F1A6F"/>
    <w:rsid w:val="009F2A9B"/>
    <w:rsid w:val="009F2D53"/>
    <w:rsid w:val="009F2F39"/>
    <w:rsid w:val="009F2F66"/>
    <w:rsid w:val="009F3014"/>
    <w:rsid w:val="009F3455"/>
    <w:rsid w:val="00A00E7E"/>
    <w:rsid w:val="00A013E5"/>
    <w:rsid w:val="00A04CD4"/>
    <w:rsid w:val="00A06AE2"/>
    <w:rsid w:val="00A07632"/>
    <w:rsid w:val="00A07F88"/>
    <w:rsid w:val="00A10B53"/>
    <w:rsid w:val="00A10BF1"/>
    <w:rsid w:val="00A10C25"/>
    <w:rsid w:val="00A12545"/>
    <w:rsid w:val="00A14F23"/>
    <w:rsid w:val="00A21E3B"/>
    <w:rsid w:val="00A221B9"/>
    <w:rsid w:val="00A23DD8"/>
    <w:rsid w:val="00A35B8D"/>
    <w:rsid w:val="00A43B58"/>
    <w:rsid w:val="00A46088"/>
    <w:rsid w:val="00A51F27"/>
    <w:rsid w:val="00A56F45"/>
    <w:rsid w:val="00A57BA7"/>
    <w:rsid w:val="00A63325"/>
    <w:rsid w:val="00A710F1"/>
    <w:rsid w:val="00A713BC"/>
    <w:rsid w:val="00A7538B"/>
    <w:rsid w:val="00A77CE6"/>
    <w:rsid w:val="00A8312D"/>
    <w:rsid w:val="00A919E7"/>
    <w:rsid w:val="00A9458F"/>
    <w:rsid w:val="00A95947"/>
    <w:rsid w:val="00A95CBD"/>
    <w:rsid w:val="00A963D9"/>
    <w:rsid w:val="00A97B62"/>
    <w:rsid w:val="00AB0157"/>
    <w:rsid w:val="00AB4AC0"/>
    <w:rsid w:val="00AB56E0"/>
    <w:rsid w:val="00AB735F"/>
    <w:rsid w:val="00AC3224"/>
    <w:rsid w:val="00AD3592"/>
    <w:rsid w:val="00AD3DDC"/>
    <w:rsid w:val="00AE04C6"/>
    <w:rsid w:val="00AE4A03"/>
    <w:rsid w:val="00AF0725"/>
    <w:rsid w:val="00AF63F0"/>
    <w:rsid w:val="00AF78FE"/>
    <w:rsid w:val="00AF7A34"/>
    <w:rsid w:val="00B026C3"/>
    <w:rsid w:val="00B068E0"/>
    <w:rsid w:val="00B069D5"/>
    <w:rsid w:val="00B07CD3"/>
    <w:rsid w:val="00B13361"/>
    <w:rsid w:val="00B1491A"/>
    <w:rsid w:val="00B15CB0"/>
    <w:rsid w:val="00B1774A"/>
    <w:rsid w:val="00B251DD"/>
    <w:rsid w:val="00B26843"/>
    <w:rsid w:val="00B3375F"/>
    <w:rsid w:val="00B353B1"/>
    <w:rsid w:val="00B35DF4"/>
    <w:rsid w:val="00B36230"/>
    <w:rsid w:val="00B3702C"/>
    <w:rsid w:val="00B44669"/>
    <w:rsid w:val="00B54263"/>
    <w:rsid w:val="00B554C4"/>
    <w:rsid w:val="00B5695F"/>
    <w:rsid w:val="00B570EB"/>
    <w:rsid w:val="00B664FE"/>
    <w:rsid w:val="00B677FC"/>
    <w:rsid w:val="00B713E5"/>
    <w:rsid w:val="00B71A3D"/>
    <w:rsid w:val="00B727C2"/>
    <w:rsid w:val="00B731F0"/>
    <w:rsid w:val="00B74CF3"/>
    <w:rsid w:val="00B762B2"/>
    <w:rsid w:val="00B767FC"/>
    <w:rsid w:val="00B77CD3"/>
    <w:rsid w:val="00B77F64"/>
    <w:rsid w:val="00B83825"/>
    <w:rsid w:val="00B84CAA"/>
    <w:rsid w:val="00B85CE7"/>
    <w:rsid w:val="00B90274"/>
    <w:rsid w:val="00BA1F49"/>
    <w:rsid w:val="00BA2BC7"/>
    <w:rsid w:val="00BA459C"/>
    <w:rsid w:val="00BB2140"/>
    <w:rsid w:val="00BC0D78"/>
    <w:rsid w:val="00BC0F19"/>
    <w:rsid w:val="00BC1528"/>
    <w:rsid w:val="00BC78F0"/>
    <w:rsid w:val="00BD13F8"/>
    <w:rsid w:val="00BD15F7"/>
    <w:rsid w:val="00BE2D35"/>
    <w:rsid w:val="00BF00FC"/>
    <w:rsid w:val="00BF10CF"/>
    <w:rsid w:val="00BF1AB4"/>
    <w:rsid w:val="00BF2F02"/>
    <w:rsid w:val="00C00747"/>
    <w:rsid w:val="00C036AE"/>
    <w:rsid w:val="00C063E0"/>
    <w:rsid w:val="00C10DEC"/>
    <w:rsid w:val="00C12D22"/>
    <w:rsid w:val="00C14A7E"/>
    <w:rsid w:val="00C14B79"/>
    <w:rsid w:val="00C14BF1"/>
    <w:rsid w:val="00C1753E"/>
    <w:rsid w:val="00C206F7"/>
    <w:rsid w:val="00C2393E"/>
    <w:rsid w:val="00C31C51"/>
    <w:rsid w:val="00C34D8F"/>
    <w:rsid w:val="00C407F2"/>
    <w:rsid w:val="00C43112"/>
    <w:rsid w:val="00C45184"/>
    <w:rsid w:val="00C45514"/>
    <w:rsid w:val="00C45D1E"/>
    <w:rsid w:val="00C45DD7"/>
    <w:rsid w:val="00C520DA"/>
    <w:rsid w:val="00C54B21"/>
    <w:rsid w:val="00C571EC"/>
    <w:rsid w:val="00C57CC6"/>
    <w:rsid w:val="00C60810"/>
    <w:rsid w:val="00C65955"/>
    <w:rsid w:val="00C67A0E"/>
    <w:rsid w:val="00C67FC5"/>
    <w:rsid w:val="00C80213"/>
    <w:rsid w:val="00C81773"/>
    <w:rsid w:val="00C902C0"/>
    <w:rsid w:val="00C90F2F"/>
    <w:rsid w:val="00C94322"/>
    <w:rsid w:val="00C95252"/>
    <w:rsid w:val="00C9643A"/>
    <w:rsid w:val="00C9717E"/>
    <w:rsid w:val="00CA0096"/>
    <w:rsid w:val="00CA1437"/>
    <w:rsid w:val="00CC0E74"/>
    <w:rsid w:val="00CC337B"/>
    <w:rsid w:val="00CC3AC0"/>
    <w:rsid w:val="00CC54D9"/>
    <w:rsid w:val="00CC5815"/>
    <w:rsid w:val="00CC66D2"/>
    <w:rsid w:val="00CD09F9"/>
    <w:rsid w:val="00CD4365"/>
    <w:rsid w:val="00CD6BF1"/>
    <w:rsid w:val="00CD772A"/>
    <w:rsid w:val="00CD7B1A"/>
    <w:rsid w:val="00CE079A"/>
    <w:rsid w:val="00CE3158"/>
    <w:rsid w:val="00CE33E9"/>
    <w:rsid w:val="00CE5163"/>
    <w:rsid w:val="00CE559F"/>
    <w:rsid w:val="00D0108C"/>
    <w:rsid w:val="00D048E9"/>
    <w:rsid w:val="00D0553B"/>
    <w:rsid w:val="00D115D4"/>
    <w:rsid w:val="00D1306A"/>
    <w:rsid w:val="00D1337A"/>
    <w:rsid w:val="00D15CF6"/>
    <w:rsid w:val="00D17A8B"/>
    <w:rsid w:val="00D2186E"/>
    <w:rsid w:val="00D21DCB"/>
    <w:rsid w:val="00D25862"/>
    <w:rsid w:val="00D263F6"/>
    <w:rsid w:val="00D326E3"/>
    <w:rsid w:val="00D3366A"/>
    <w:rsid w:val="00D33BE3"/>
    <w:rsid w:val="00D3449B"/>
    <w:rsid w:val="00D36B40"/>
    <w:rsid w:val="00D4153E"/>
    <w:rsid w:val="00D45C79"/>
    <w:rsid w:val="00D464AE"/>
    <w:rsid w:val="00D465FF"/>
    <w:rsid w:val="00D511A0"/>
    <w:rsid w:val="00D51F80"/>
    <w:rsid w:val="00D52453"/>
    <w:rsid w:val="00D52654"/>
    <w:rsid w:val="00D52B41"/>
    <w:rsid w:val="00D554A1"/>
    <w:rsid w:val="00D56218"/>
    <w:rsid w:val="00D61D0B"/>
    <w:rsid w:val="00D623EB"/>
    <w:rsid w:val="00D63933"/>
    <w:rsid w:val="00D721CE"/>
    <w:rsid w:val="00D7294C"/>
    <w:rsid w:val="00D74FD3"/>
    <w:rsid w:val="00D82095"/>
    <w:rsid w:val="00D84251"/>
    <w:rsid w:val="00D91763"/>
    <w:rsid w:val="00D91BB0"/>
    <w:rsid w:val="00D968C6"/>
    <w:rsid w:val="00DA0F3E"/>
    <w:rsid w:val="00DA2CF0"/>
    <w:rsid w:val="00DA570B"/>
    <w:rsid w:val="00DA64EF"/>
    <w:rsid w:val="00DB1786"/>
    <w:rsid w:val="00DC03AB"/>
    <w:rsid w:val="00DC0B69"/>
    <w:rsid w:val="00DC28D7"/>
    <w:rsid w:val="00DD2522"/>
    <w:rsid w:val="00DD410D"/>
    <w:rsid w:val="00DD495C"/>
    <w:rsid w:val="00DD5F0C"/>
    <w:rsid w:val="00DD5FDC"/>
    <w:rsid w:val="00DD7B0E"/>
    <w:rsid w:val="00DE3F92"/>
    <w:rsid w:val="00DE431C"/>
    <w:rsid w:val="00DF4982"/>
    <w:rsid w:val="00E01DEC"/>
    <w:rsid w:val="00E01ECD"/>
    <w:rsid w:val="00E02A20"/>
    <w:rsid w:val="00E048CF"/>
    <w:rsid w:val="00E0644A"/>
    <w:rsid w:val="00E0663B"/>
    <w:rsid w:val="00E12912"/>
    <w:rsid w:val="00E23350"/>
    <w:rsid w:val="00E248FE"/>
    <w:rsid w:val="00E27725"/>
    <w:rsid w:val="00E4127A"/>
    <w:rsid w:val="00E4212B"/>
    <w:rsid w:val="00E4277A"/>
    <w:rsid w:val="00E44B00"/>
    <w:rsid w:val="00E55239"/>
    <w:rsid w:val="00E56421"/>
    <w:rsid w:val="00E60950"/>
    <w:rsid w:val="00E617D6"/>
    <w:rsid w:val="00E65F1C"/>
    <w:rsid w:val="00E678A3"/>
    <w:rsid w:val="00E72E40"/>
    <w:rsid w:val="00E72F72"/>
    <w:rsid w:val="00E74F4E"/>
    <w:rsid w:val="00E7599A"/>
    <w:rsid w:val="00E80DF9"/>
    <w:rsid w:val="00E8729A"/>
    <w:rsid w:val="00E90966"/>
    <w:rsid w:val="00E9200E"/>
    <w:rsid w:val="00E93F16"/>
    <w:rsid w:val="00E94959"/>
    <w:rsid w:val="00EA03C1"/>
    <w:rsid w:val="00EA0998"/>
    <w:rsid w:val="00EA0DF1"/>
    <w:rsid w:val="00EA11CB"/>
    <w:rsid w:val="00EA1664"/>
    <w:rsid w:val="00EA4026"/>
    <w:rsid w:val="00EA4244"/>
    <w:rsid w:val="00EA477A"/>
    <w:rsid w:val="00EA5EAA"/>
    <w:rsid w:val="00EA7083"/>
    <w:rsid w:val="00EB3EDE"/>
    <w:rsid w:val="00EB6364"/>
    <w:rsid w:val="00EB7F4E"/>
    <w:rsid w:val="00EC2D02"/>
    <w:rsid w:val="00EC557B"/>
    <w:rsid w:val="00EC6F2A"/>
    <w:rsid w:val="00ED2A53"/>
    <w:rsid w:val="00ED36D6"/>
    <w:rsid w:val="00ED4A55"/>
    <w:rsid w:val="00ED639B"/>
    <w:rsid w:val="00ED7B65"/>
    <w:rsid w:val="00EE1DA0"/>
    <w:rsid w:val="00EE6F94"/>
    <w:rsid w:val="00EF214F"/>
    <w:rsid w:val="00EF35A9"/>
    <w:rsid w:val="00EF5F73"/>
    <w:rsid w:val="00EF69A3"/>
    <w:rsid w:val="00F0310B"/>
    <w:rsid w:val="00F0518E"/>
    <w:rsid w:val="00F05C72"/>
    <w:rsid w:val="00F15673"/>
    <w:rsid w:val="00F16DDA"/>
    <w:rsid w:val="00F200A9"/>
    <w:rsid w:val="00F21918"/>
    <w:rsid w:val="00F225E6"/>
    <w:rsid w:val="00F250F8"/>
    <w:rsid w:val="00F25F9D"/>
    <w:rsid w:val="00F26C26"/>
    <w:rsid w:val="00F27DF4"/>
    <w:rsid w:val="00F314A8"/>
    <w:rsid w:val="00F33C49"/>
    <w:rsid w:val="00F34A63"/>
    <w:rsid w:val="00F34E3B"/>
    <w:rsid w:val="00F35328"/>
    <w:rsid w:val="00F4088E"/>
    <w:rsid w:val="00F41018"/>
    <w:rsid w:val="00F41949"/>
    <w:rsid w:val="00F43325"/>
    <w:rsid w:val="00F542F2"/>
    <w:rsid w:val="00F547B7"/>
    <w:rsid w:val="00F55A62"/>
    <w:rsid w:val="00F60957"/>
    <w:rsid w:val="00F60F75"/>
    <w:rsid w:val="00F72D84"/>
    <w:rsid w:val="00F743DA"/>
    <w:rsid w:val="00F7766A"/>
    <w:rsid w:val="00F84368"/>
    <w:rsid w:val="00F84F08"/>
    <w:rsid w:val="00F87680"/>
    <w:rsid w:val="00F906F5"/>
    <w:rsid w:val="00FA19F6"/>
    <w:rsid w:val="00FC16C1"/>
    <w:rsid w:val="00FC39DD"/>
    <w:rsid w:val="00FC3FA1"/>
    <w:rsid w:val="00FC4749"/>
    <w:rsid w:val="00FC5609"/>
    <w:rsid w:val="00FC5BCA"/>
    <w:rsid w:val="00FC717A"/>
    <w:rsid w:val="00FC769C"/>
    <w:rsid w:val="00FD3276"/>
    <w:rsid w:val="00FD35E7"/>
    <w:rsid w:val="00FD3CA4"/>
    <w:rsid w:val="00FD41DB"/>
    <w:rsid w:val="00FD539B"/>
    <w:rsid w:val="00FD6DC3"/>
    <w:rsid w:val="00FE0C47"/>
    <w:rsid w:val="00FE16CA"/>
    <w:rsid w:val="00FE2225"/>
    <w:rsid w:val="00FE2B03"/>
    <w:rsid w:val="00FE39D8"/>
    <w:rsid w:val="00FE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0FA1B"/>
  <w15:chartTrackingRefBased/>
  <w15:docId w15:val="{E387E17D-039E-974A-9C46-5A3D3C826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3A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4212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6A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6A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6B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6B6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4212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12262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F13AA"/>
  </w:style>
  <w:style w:type="paragraph" w:customStyle="1" w:styleId="EndNoteBibliographyTitle">
    <w:name w:val="EndNote Bibliography Title"/>
    <w:basedOn w:val="Normal"/>
    <w:link w:val="EndNoteBibliographyTitleChar"/>
    <w:rsid w:val="00060E9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0E9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60E9A"/>
  </w:style>
  <w:style w:type="character" w:customStyle="1" w:styleId="EndNoteBibliographyChar">
    <w:name w:val="EndNote Bibliography Char"/>
    <w:basedOn w:val="DefaultParagraphFont"/>
    <w:link w:val="EndNoteBibliography"/>
    <w:rsid w:val="00060E9A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74B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B6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74B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4B6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E0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C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4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4A96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E08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0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4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66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2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2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8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9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3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7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25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5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49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9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6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0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0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06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5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5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4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06FCDA-21CC-F54B-90A6-18CD6B492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, Maiko</dc:creator>
  <cp:keywords/>
  <dc:description/>
  <cp:lastModifiedBy>Omi, Maiko</cp:lastModifiedBy>
  <cp:revision>2</cp:revision>
  <dcterms:created xsi:type="dcterms:W3CDTF">2019-09-05T17:52:00Z</dcterms:created>
  <dcterms:modified xsi:type="dcterms:W3CDTF">2019-09-05T17:52:00Z</dcterms:modified>
</cp:coreProperties>
</file>